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8-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4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4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84-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76-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76-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0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0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0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17-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26-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50-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50-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50-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61-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50-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161-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70-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235-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235-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235-2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235-2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256-3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370-3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370-3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379-3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7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7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7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400-4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404-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408-41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2YjZkOTc5YzUyOWJkYzI5MmEyMDJjY2UyNzBiNW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B7F3FC7"/>
    <w:rsid w:val="12C0739F"/>
    <w:rsid w:val="44D52607"/>
    <w:rsid w:val="550A5C7C"/>
    <w:rsid w:val="58650BA0"/>
    <w:rsid w:val="5C362B8E"/>
    <w:rsid w:val="6072350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6059</Characters>
  <Lines>48</Lines>
  <Paragraphs>13</Paragraphs>
  <TotalTime>2</TotalTime>
  <ScaleCrop>false</ScaleCrop>
  <LinksUpToDate>false</LinksUpToDate>
  <CharactersWithSpaces>697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大内阿蓬</cp:lastModifiedBy>
  <cp:lastPrinted>2020-11-24T03:02:00Z</cp:lastPrinted>
  <dcterms:modified xsi:type="dcterms:W3CDTF">2024-07-10T05:56:1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06328736A6F4AC5AFF8E25A17BD0B34_13</vt:lpwstr>
  </property>
</Properties>
</file>